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eing a good friend involves knowing when our friends are upset. Would you know when your friends are going through a really hard time? Or, would you know when or where your friends should get help about their problems? This questionnaire contains a brief description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tw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oung people. Your job is to read each description and then decide whether you think that this person has a serious problem, and if so, what they should do about it. There are </w:t>
      </w:r>
      <w:r w:rsidRPr="004D400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N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D400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RIGHT OR WRONG ANSWER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—we just want to get some different points of view. The questionnaire is completely </w:t>
      </w:r>
      <w:r w:rsidRPr="004D400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NONYMOUS</w:t>
      </w: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Gender: Male [  ]  Female [  ]</w:t>
      </w: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Age: Less than 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 [  ] 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5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[  ]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6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[  ]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7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[  ] Greater than 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7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[  ]</w:t>
      </w: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Scenario1</w:t>
      </w: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an SS1 student whose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parent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recently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ivorced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fter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extende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perio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ﬁghting</w:t>
      </w:r>
      <w:proofErr w:type="spellEnd"/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’s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m mistress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calle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meeting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ith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i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mother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discus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i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chool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progress.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Over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pas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9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month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’s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lass performance has become worse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a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ofte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lat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getting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chool.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explaine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a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a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bee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feeling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constantly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ire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lately,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a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ﬁnding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i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difﬁcult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ge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leep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nights—tha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a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hy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a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no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bl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ge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ou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be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i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mornings.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i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mother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ai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a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oesn’t feel like eating food most times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—i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fac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ough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a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los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quit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bi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eigh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over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las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few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months.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I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relatio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i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chool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grades,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ai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a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lthough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ante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d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ell,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foun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a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jus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couldn’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concentrat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ink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ell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before.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use master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ai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ough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i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oul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b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goo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for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o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tar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playing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i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chool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otball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eam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gain,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ince he was a very good Striker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sai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tha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he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jus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wasn’t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interested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i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otball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2D0B">
        <w:rPr>
          <w:rFonts w:ascii="Times New Roman" w:eastAsia="Times New Roman" w:hAnsi="Times New Roman" w:cs="Times New Roman"/>
          <w:sz w:val="24"/>
          <w:szCs w:val="24"/>
          <w:lang w:eastAsia="en-GB"/>
        </w:rPr>
        <w:t>anything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t all.</w:t>
      </w:r>
    </w:p>
    <w:p w:rsidR="003340DA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f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your friend, ho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w worried would you be about hi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verall emotional well-being?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(Circle the letter next to the answer that best describes how you feel)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(a) I woul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ot be at all worried about hi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motional well-be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b) I would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be a little bit worried about hi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motional well-be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(c) I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ould be quite worried about hi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motional well-be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(d) I woul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 be extremely worried about hi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motional well-be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</w:t>
      </w:r>
      <w:r w:rsidRPr="004D400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FIVE WORDS OR LES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, what do you think is the matter with Obinna?___________________________________________________________________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ich parts of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’s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tory are the strongest hints to you that he might be experienc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motional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difﬁculties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? (Please quote the words from the scenarios that are the strongest hints.)______________________________________________________________________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ow long do you think it will take for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feel better again?</w:t>
      </w:r>
    </w:p>
    <w:p w:rsidR="003340DA" w:rsidRPr="004D400E" w:rsidRDefault="003340DA" w:rsidP="003340DA">
      <w:pPr>
        <w:pStyle w:val="ListParagraph"/>
        <w:numPr>
          <w:ilvl w:val="0"/>
          <w:numId w:val="1"/>
        </w:num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ne or two days (b) One or two weeks (c )One or two months (d)  Longer than a few months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o you think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binn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eeds help from another person to cope with his problems?</w:t>
      </w:r>
    </w:p>
    <w:p w:rsidR="003340DA" w:rsidRPr="004D400E" w:rsidRDefault="003340DA" w:rsidP="003340DA">
      <w:pPr>
        <w:pStyle w:val="ListParagraph"/>
        <w:numPr>
          <w:ilvl w:val="0"/>
          <w:numId w:val="2"/>
        </w:num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 (b)  Don’t Know (c) Yes 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If yes, who do you think he needs help from_______________________________________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:rsidR="003340DA" w:rsidRPr="004D400E" w:rsidRDefault="003340DA" w:rsidP="003340DA">
      <w:pPr>
        <w:rPr>
          <w:rFonts w:ascii="Times New Roman" w:hAnsi="Times New Roman" w:cs="Times New Roman"/>
          <w:i/>
          <w:sz w:val="24"/>
          <w:szCs w:val="24"/>
        </w:rPr>
      </w:pPr>
      <w:r w:rsidRPr="004D400E">
        <w:rPr>
          <w:rFonts w:ascii="Times New Roman" w:hAnsi="Times New Roman" w:cs="Times New Roman"/>
          <w:i/>
          <w:sz w:val="24"/>
          <w:szCs w:val="24"/>
        </w:rPr>
        <w:t>Scenario 2</w:t>
      </w: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Adaeze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an SS 2 student. She is a good student, a member of the Drama club, and hopes to</w:t>
      </w: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Study Law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hen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he leaves School. She has had a number of boyfriends over the past 2 years. Four days ago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Emek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her boyfriend of 8 months, dumped her.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Emek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ld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Adaeze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that he had met another girl who he liked more than her. She has been a wreck for the past 3 days—she is crying all the time and can’t concentrate on her schoolwork. She keeps asking her friends ‘‘What is wrong with me that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Eme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oesn’t love me any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re?’’ She said she doesn’t think she can ever go out with another boy again. She is especially upset because she and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Emeka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had been planning to go to her end of year party together and she won’t have anyone to go with.</w:t>
      </w: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f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Adaeze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your friend, how worried would you be about her overall emotional well-being?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(Circle the letter next to the answer that best describes how you feel)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(a) I would not be at all worried about her emotional well-be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(b) I would be a little bit worried about her emotional well-be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(c) I would be quite worried about her emotional well-be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(d) I would be extremely worried about her emotional well-be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</w:t>
      </w:r>
      <w:r w:rsidRPr="004D400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FIVE WORDS OR LESS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, what do you think is the matter with Adaeze?___________________________________________________________________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ich parts of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Adaeze’s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tory are the strongest hints to you that she might be experiencing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motional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difﬁculties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? (Please quote the words from the scenarios that are the strongest hints.)______________________________________________________________________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ow long do you think it will take for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Adaeze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feel better again?</w:t>
      </w:r>
    </w:p>
    <w:p w:rsidR="003340DA" w:rsidRPr="004D400E" w:rsidRDefault="003340DA" w:rsidP="003340DA">
      <w:pPr>
        <w:pStyle w:val="ListParagraph"/>
        <w:numPr>
          <w:ilvl w:val="0"/>
          <w:numId w:val="1"/>
        </w:num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One or two days (b) One or two weeks (c )One or two months (d)  Longer than a few months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o you think </w:t>
      </w:r>
      <w:proofErr w:type="spellStart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Adaeze</w:t>
      </w:r>
      <w:proofErr w:type="spellEnd"/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eeds help from another person to cope with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her</w:t>
      </w: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blems?</w:t>
      </w:r>
    </w:p>
    <w:p w:rsidR="003340DA" w:rsidRPr="004D400E" w:rsidRDefault="003340DA" w:rsidP="003340DA">
      <w:pPr>
        <w:pStyle w:val="ListParagraph"/>
        <w:numPr>
          <w:ilvl w:val="0"/>
          <w:numId w:val="2"/>
        </w:num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 (b)  Don’t Know (c) Yes 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t>If yes, who do you think she needs help from_______________________________________</w:t>
      </w:r>
    </w:p>
    <w:p w:rsidR="003340DA" w:rsidRPr="004D400E" w:rsidRDefault="003340DA" w:rsidP="003340DA">
      <w:pPr>
        <w:tabs>
          <w:tab w:val="left" w:pos="3066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4D400E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340DA" w:rsidRPr="004D400E" w:rsidRDefault="003340DA" w:rsidP="003340D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176D3F" w:rsidRDefault="00176D3F"/>
    <w:sectPr w:rsidR="00176D3F" w:rsidSect="00176D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667534"/>
    <w:multiLevelType w:val="hybridMultilevel"/>
    <w:tmpl w:val="163444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8C1589"/>
    <w:multiLevelType w:val="hybridMultilevel"/>
    <w:tmpl w:val="F52C5E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3340DA"/>
    <w:rsid w:val="00176D3F"/>
    <w:rsid w:val="003340DA"/>
    <w:rsid w:val="003F66E8"/>
    <w:rsid w:val="00905D80"/>
    <w:rsid w:val="00A867D7"/>
    <w:rsid w:val="00B02429"/>
    <w:rsid w:val="00FF7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0D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1</Words>
  <Characters>4058</Characters>
  <Application>Microsoft Office Word</Application>
  <DocSecurity>0</DocSecurity>
  <Lines>33</Lines>
  <Paragraphs>9</Paragraphs>
  <ScaleCrop>false</ScaleCrop>
  <Company>HP</Company>
  <LinksUpToDate>false</LinksUpToDate>
  <CharactersWithSpaces>4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h</dc:creator>
  <cp:lastModifiedBy>Aluh</cp:lastModifiedBy>
  <cp:revision>1</cp:revision>
  <dcterms:created xsi:type="dcterms:W3CDTF">2017-10-30T16:59:00Z</dcterms:created>
  <dcterms:modified xsi:type="dcterms:W3CDTF">2017-10-30T17:00:00Z</dcterms:modified>
</cp:coreProperties>
</file>